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36485" w14:textId="77777777" w:rsidR="00C20014" w:rsidRPr="00DC086A" w:rsidRDefault="00C3219F" w:rsidP="00DC086A">
      <w:pPr>
        <w:spacing w:line="276" w:lineRule="auto"/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r w:rsidRPr="00DC086A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Supplemental Material 3</w:t>
      </w:r>
    </w:p>
    <w:p w14:paraId="61043ED8" w14:textId="481D2B43" w:rsidR="00C20014" w:rsidRDefault="003404BE" w:rsidP="00DC086A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3219F">
        <w:rPr>
          <w:rFonts w:ascii="Times New Roman" w:hAnsi="Times New Roman" w:cs="Times New Roman"/>
          <w:b/>
          <w:bCs/>
          <w:sz w:val="24"/>
          <w:szCs w:val="24"/>
        </w:rPr>
        <w:t>ia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isk</w:t>
      </w:r>
      <w:r w:rsidR="00C3219F">
        <w:rPr>
          <w:rFonts w:ascii="Times New Roman" w:hAnsi="Times New Roman" w:cs="Times New Roman"/>
          <w:b/>
          <w:bCs/>
          <w:sz w:val="24"/>
          <w:szCs w:val="24"/>
        </w:rPr>
        <w:t xml:space="preserve"> of included studies</w:t>
      </w:r>
    </w:p>
    <w:p w14:paraId="7AEBE079" w14:textId="77777777" w:rsidR="00C20014" w:rsidRDefault="00C20014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557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450"/>
        <w:gridCol w:w="2070"/>
        <w:gridCol w:w="423"/>
        <w:gridCol w:w="424"/>
        <w:gridCol w:w="424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4"/>
        <w:gridCol w:w="424"/>
        <w:gridCol w:w="334"/>
      </w:tblGrid>
      <w:tr w:rsidR="00C20014" w14:paraId="21B6FAFE" w14:textId="77777777">
        <w:trPr>
          <w:cantSplit/>
          <w:trHeight w:val="2592"/>
        </w:trPr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F7366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CAEA31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tcFitText/>
          </w:tcPr>
          <w:p w14:paraId="58874758" w14:textId="77777777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446A">
              <w:rPr>
                <w:rFonts w:ascii="Times New Roman" w:hAnsi="Times New Roman" w:cs="Times New Roman"/>
                <w:sz w:val="18"/>
                <w:szCs w:val="18"/>
              </w:rPr>
              <w:t>Anyenda</w:t>
            </w:r>
            <w:proofErr w:type="spellEnd"/>
            <w:r w:rsidRPr="001644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644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16446A">
              <w:rPr>
                <w:rFonts w:ascii="Times New Roman" w:hAnsi="Times New Roman" w:cs="Times New Roman"/>
                <w:sz w:val="18"/>
                <w:szCs w:val="18"/>
              </w:rPr>
              <w:t xml:space="preserve">2013 </w:t>
            </w:r>
            <w:r w:rsidRPr="0016446A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424" w:type="dxa"/>
            <w:tcBorders>
              <w:left w:val="single" w:sz="4" w:space="0" w:color="auto"/>
            </w:tcBorders>
            <w:textDirection w:val="btLr"/>
            <w:tcFitText/>
          </w:tcPr>
          <w:p w14:paraId="58C8EA3C" w14:textId="15D2E511" w:rsidR="00C20014" w:rsidRPr="001101C8" w:rsidRDefault="00C3219F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01C8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1101C8">
              <w:rPr>
                <w:rFonts w:ascii="Times New Roman" w:hAnsi="Times New Roman" w:cs="Times New Roman"/>
                <w:sz w:val="18"/>
                <w:szCs w:val="18"/>
              </w:rPr>
              <w:t>Daghri</w:t>
            </w:r>
            <w:proofErr w:type="spellEnd"/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0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="001101C8" w:rsidRPr="00110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 2013 </w:t>
            </w:r>
            <w:r w:rsidRPr="001101C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8</w:t>
            </w:r>
          </w:p>
          <w:p w14:paraId="2ECEF5E3" w14:textId="77777777" w:rsidR="00C20014" w:rsidRPr="00C3219F" w:rsidRDefault="00C2001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424" w:type="dxa"/>
            <w:textDirection w:val="btLr"/>
            <w:tcFitText/>
          </w:tcPr>
          <w:p w14:paraId="54BBC321" w14:textId="3E3F5028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6C8E">
              <w:rPr>
                <w:rFonts w:ascii="Times New Roman" w:hAnsi="Times New Roman" w:cs="Times New Roman"/>
                <w:sz w:val="18"/>
                <w:szCs w:val="18"/>
              </w:rPr>
              <w:t xml:space="preserve">Barraza-Villarreal 2014 </w:t>
            </w:r>
            <w:r w:rsidRPr="00336C8E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424" w:type="dxa"/>
            <w:textDirection w:val="btLr"/>
            <w:tcFitText/>
          </w:tcPr>
          <w:p w14:paraId="4239B5A2" w14:textId="77777777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01C8">
              <w:rPr>
                <w:rFonts w:ascii="Times New Roman" w:hAnsi="Times New Roman" w:cs="Times New Roman"/>
                <w:sz w:val="18"/>
                <w:szCs w:val="18"/>
              </w:rPr>
              <w:t>Cakmak</w:t>
            </w:r>
            <w:proofErr w:type="spellEnd"/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0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2017 </w:t>
            </w:r>
            <w:r w:rsidRPr="001101C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424" w:type="dxa"/>
            <w:textDirection w:val="btLr"/>
            <w:tcFitText/>
          </w:tcPr>
          <w:p w14:paraId="3AF9F03A" w14:textId="56AA6C01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Cao </w:t>
            </w:r>
            <w:r w:rsidRPr="00110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 2020 </w:t>
            </w:r>
            <w:r w:rsidRPr="001101C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424" w:type="dxa"/>
            <w:textDirection w:val="btLr"/>
            <w:tcFitText/>
          </w:tcPr>
          <w:p w14:paraId="2181BBE3" w14:textId="515DA5C6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Choi </w:t>
            </w:r>
            <w:r w:rsidRPr="001101C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1101C8">
              <w:rPr>
                <w:rFonts w:ascii="Times New Roman" w:hAnsi="Times New Roman" w:cs="Times New Roman"/>
                <w:sz w:val="18"/>
                <w:szCs w:val="18"/>
              </w:rPr>
              <w:t xml:space="preserve">2013 </w:t>
            </w:r>
            <w:r w:rsidRPr="001101C8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424" w:type="dxa"/>
            <w:textDirection w:val="btLr"/>
            <w:tcFitText/>
          </w:tcPr>
          <w:p w14:paraId="0911ACA4" w14:textId="117AC153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90A22">
              <w:rPr>
                <w:rFonts w:ascii="Times New Roman" w:hAnsi="Times New Roman" w:cs="Times New Roman"/>
                <w:sz w:val="18"/>
                <w:szCs w:val="18"/>
              </w:rPr>
              <w:t xml:space="preserve">Gale </w:t>
            </w:r>
            <w:r w:rsidRPr="00E90A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E90A22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="00E90A22" w:rsidRPr="00E90A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90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90A2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423" w:type="dxa"/>
            <w:textDirection w:val="btLr"/>
            <w:tcFitText/>
          </w:tcPr>
          <w:p w14:paraId="0618B366" w14:textId="2C6E5B03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52CD9">
              <w:rPr>
                <w:rFonts w:ascii="Times New Roman" w:hAnsi="Times New Roman" w:cs="Times New Roman"/>
                <w:sz w:val="18"/>
                <w:szCs w:val="18"/>
              </w:rPr>
              <w:t xml:space="preserve">Hou </w:t>
            </w:r>
            <w:r w:rsidRPr="00E52C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52CD9">
              <w:rPr>
                <w:rFonts w:ascii="Times New Roman" w:hAnsi="Times New Roman" w:cs="Times New Roman"/>
                <w:sz w:val="18"/>
                <w:szCs w:val="18"/>
              </w:rPr>
              <w:t xml:space="preserve"> 2017 </w:t>
            </w:r>
            <w:r w:rsidRPr="00E52CD9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424" w:type="dxa"/>
            <w:textDirection w:val="btLr"/>
            <w:tcFitText/>
          </w:tcPr>
          <w:p w14:paraId="7CA6FCC9" w14:textId="77777777" w:rsidR="00C20014" w:rsidRPr="00BB7362" w:rsidRDefault="00C3219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B7362">
              <w:rPr>
                <w:rFonts w:ascii="Times New Roman" w:hAnsi="Times New Roman" w:cs="Times New Roman"/>
                <w:sz w:val="18"/>
                <w:szCs w:val="18"/>
              </w:rPr>
              <w:t xml:space="preserve">Han </w:t>
            </w:r>
            <w:r w:rsidRPr="00BB736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BB7362">
              <w:rPr>
                <w:rFonts w:ascii="Times New Roman" w:hAnsi="Times New Roman" w:cs="Times New Roman"/>
                <w:sz w:val="18"/>
                <w:szCs w:val="18"/>
              </w:rPr>
              <w:t xml:space="preserve"> 2018 </w:t>
            </w:r>
            <w:r w:rsidRPr="00BB736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37</w:t>
            </w:r>
          </w:p>
          <w:p w14:paraId="2D3C95B8" w14:textId="77777777" w:rsidR="00C20014" w:rsidRPr="00C3219F" w:rsidRDefault="00C2001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extDirection w:val="btLr"/>
            <w:tcFitText/>
          </w:tcPr>
          <w:p w14:paraId="08488080" w14:textId="20A64EE5" w:rsidR="00C20014" w:rsidRPr="00C3219F" w:rsidRDefault="00C3219F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52CD9">
              <w:rPr>
                <w:rFonts w:ascii="Times New Roman" w:hAnsi="Times New Roman" w:cs="Times New Roman"/>
                <w:sz w:val="18"/>
                <w:szCs w:val="18"/>
              </w:rPr>
              <w:t xml:space="preserve">Huang </w:t>
            </w:r>
            <w:r w:rsidRPr="00E52CD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52CD9">
              <w:rPr>
                <w:rFonts w:ascii="Times New Roman" w:hAnsi="Times New Roman" w:cs="Times New Roman"/>
                <w:sz w:val="18"/>
                <w:szCs w:val="18"/>
              </w:rPr>
              <w:t xml:space="preserve"> 2018 </w:t>
            </w:r>
            <w:r w:rsidRPr="00E52CD9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424" w:type="dxa"/>
            <w:textDirection w:val="btLr"/>
            <w:tcFitText/>
          </w:tcPr>
          <w:p w14:paraId="60765B01" w14:textId="77245E9E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A7A8E">
              <w:rPr>
                <w:rFonts w:ascii="Times New Roman" w:hAnsi="Times New Roman" w:cs="Times New Roman"/>
                <w:sz w:val="18"/>
                <w:szCs w:val="18"/>
              </w:rPr>
              <w:t>Jedrichowski</w:t>
            </w:r>
            <w:proofErr w:type="spellEnd"/>
            <w:r w:rsidRPr="008A7A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7A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8A7A8E">
              <w:rPr>
                <w:rFonts w:ascii="Times New Roman" w:hAnsi="Times New Roman" w:cs="Times New Roman"/>
                <w:sz w:val="18"/>
                <w:szCs w:val="18"/>
              </w:rPr>
              <w:t xml:space="preserve">2010 </w:t>
            </w:r>
            <w:r w:rsidRPr="008A7A8E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424" w:type="dxa"/>
            <w:textDirection w:val="btLr"/>
            <w:tcFitText/>
          </w:tcPr>
          <w:p w14:paraId="378E3185" w14:textId="3FDD7A54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75889">
              <w:rPr>
                <w:rFonts w:ascii="Times New Roman" w:hAnsi="Times New Roman" w:cs="Times New Roman"/>
                <w:sz w:val="18"/>
                <w:szCs w:val="18"/>
              </w:rPr>
              <w:t>Jedrychowski</w:t>
            </w:r>
            <w:proofErr w:type="spellEnd"/>
            <w:r w:rsidRPr="00D758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8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="00336C8E" w:rsidRPr="00D758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D75889">
              <w:rPr>
                <w:rFonts w:ascii="Times New Roman" w:hAnsi="Times New Roman" w:cs="Times New Roman"/>
                <w:sz w:val="18"/>
                <w:szCs w:val="18"/>
              </w:rPr>
              <w:t xml:space="preserve"> 2014 </w:t>
            </w:r>
            <w:r w:rsidRPr="00D75889"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424" w:type="dxa"/>
            <w:textDirection w:val="btLr"/>
            <w:tcFitText/>
          </w:tcPr>
          <w:p w14:paraId="650E9454" w14:textId="2EAACCB2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75889">
              <w:rPr>
                <w:rFonts w:ascii="Times New Roman" w:hAnsi="Times New Roman" w:cs="Times New Roman"/>
                <w:sz w:val="18"/>
                <w:szCs w:val="18"/>
              </w:rPr>
              <w:t>Jedrychowski</w:t>
            </w:r>
            <w:proofErr w:type="spellEnd"/>
            <w:r w:rsidRPr="00D7588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588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75889">
              <w:rPr>
                <w:rFonts w:ascii="Times New Roman" w:hAnsi="Times New Roman" w:cs="Times New Roman"/>
                <w:sz w:val="18"/>
                <w:szCs w:val="18"/>
              </w:rPr>
              <w:t xml:space="preserve"> 2015 </w:t>
            </w:r>
            <w:r w:rsidRPr="00D75889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424" w:type="dxa"/>
            <w:textDirection w:val="btLr"/>
            <w:tcFitText/>
          </w:tcPr>
          <w:p w14:paraId="7B5D529F" w14:textId="3426C857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Jung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12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424" w:type="dxa"/>
            <w:textDirection w:val="btLr"/>
            <w:tcFitText/>
          </w:tcPr>
          <w:p w14:paraId="4637A47C" w14:textId="77777777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36C8E">
              <w:rPr>
                <w:rFonts w:ascii="Times New Roman" w:hAnsi="Times New Roman" w:cs="Times New Roman"/>
                <w:sz w:val="18"/>
                <w:szCs w:val="18"/>
              </w:rPr>
              <w:t xml:space="preserve">Li </w:t>
            </w:r>
            <w:r w:rsidRPr="00336C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336C8E">
              <w:rPr>
                <w:rFonts w:ascii="Times New Roman" w:hAnsi="Times New Roman" w:cs="Times New Roman"/>
                <w:sz w:val="18"/>
                <w:szCs w:val="18"/>
              </w:rPr>
              <w:t xml:space="preserve"> 2019 </w:t>
            </w:r>
            <w:r w:rsidRPr="00336C8E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423" w:type="dxa"/>
            <w:textDirection w:val="btLr"/>
            <w:tcFitText/>
          </w:tcPr>
          <w:p w14:paraId="5FADF34D" w14:textId="77777777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36C8E">
              <w:rPr>
                <w:rFonts w:ascii="Times New Roman" w:hAnsi="Times New Roman" w:cs="Times New Roman"/>
                <w:sz w:val="18"/>
                <w:szCs w:val="18"/>
              </w:rPr>
              <w:t xml:space="preserve">Liu </w:t>
            </w:r>
            <w:r w:rsidRPr="00336C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336C8E">
              <w:rPr>
                <w:rFonts w:ascii="Times New Roman" w:hAnsi="Times New Roman" w:cs="Times New Roman"/>
                <w:sz w:val="18"/>
                <w:szCs w:val="18"/>
              </w:rPr>
              <w:t xml:space="preserve">2015 </w:t>
            </w:r>
            <w:r w:rsidRPr="00336C8E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424" w:type="dxa"/>
            <w:textDirection w:val="btLr"/>
            <w:tcFitText/>
          </w:tcPr>
          <w:p w14:paraId="2F5BAB0A" w14:textId="4EE08873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Miller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04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424" w:type="dxa"/>
            <w:textDirection w:val="btLr"/>
            <w:tcFitText/>
          </w:tcPr>
          <w:p w14:paraId="6ABD5ED8" w14:textId="77777777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336C8E">
              <w:rPr>
                <w:rFonts w:ascii="Times New Roman" w:hAnsi="Times New Roman" w:cs="Times New Roman"/>
                <w:sz w:val="18"/>
                <w:szCs w:val="18"/>
              </w:rPr>
              <w:t xml:space="preserve">Mu </w:t>
            </w:r>
            <w:r w:rsidRPr="00336C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336C8E">
              <w:rPr>
                <w:rFonts w:ascii="Times New Roman" w:hAnsi="Times New Roman" w:cs="Times New Roman"/>
                <w:sz w:val="18"/>
                <w:szCs w:val="18"/>
              </w:rPr>
              <w:t xml:space="preserve"> 2019  </w:t>
            </w:r>
            <w:r w:rsidRPr="00336C8E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 xml:space="preserve"> 52</w:t>
            </w:r>
          </w:p>
        </w:tc>
        <w:tc>
          <w:tcPr>
            <w:tcW w:w="424" w:type="dxa"/>
            <w:textDirection w:val="btLr"/>
            <w:tcFitText/>
          </w:tcPr>
          <w:p w14:paraId="7DEC77DB" w14:textId="16DF76C3" w:rsidR="00C20014" w:rsidRPr="007D0183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0183">
              <w:rPr>
                <w:rFonts w:ascii="Times New Roman" w:hAnsi="Times New Roman" w:cs="Times New Roman"/>
                <w:sz w:val="18"/>
                <w:szCs w:val="18"/>
              </w:rPr>
              <w:t>Padula</w:t>
            </w:r>
            <w:proofErr w:type="spellEnd"/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15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29</w:t>
            </w:r>
          </w:p>
          <w:p w14:paraId="73BF0245" w14:textId="77777777" w:rsidR="00C20014" w:rsidRPr="00C3219F" w:rsidRDefault="00C20014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4" w:type="dxa"/>
            <w:textDirection w:val="btLr"/>
            <w:tcFitText/>
          </w:tcPr>
          <w:p w14:paraId="01C6F8B2" w14:textId="15DBE3DE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Rosa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11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424" w:type="dxa"/>
            <w:textDirection w:val="btLr"/>
            <w:tcFitText/>
          </w:tcPr>
          <w:p w14:paraId="493F803B" w14:textId="2FC18B00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Shen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18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424" w:type="dxa"/>
            <w:textDirection w:val="btLr"/>
            <w:tcFitText/>
          </w:tcPr>
          <w:p w14:paraId="242740CA" w14:textId="2EFE4030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Suresh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09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424" w:type="dxa"/>
            <w:textDirection w:val="btLr"/>
            <w:tcFitText/>
          </w:tcPr>
          <w:p w14:paraId="10ED3856" w14:textId="6AF14C53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D0183">
              <w:rPr>
                <w:rFonts w:ascii="Times New Roman" w:hAnsi="Times New Roman" w:cs="Times New Roman"/>
                <w:sz w:val="18"/>
                <w:szCs w:val="18"/>
              </w:rPr>
              <w:t>Shuie</w:t>
            </w:r>
            <w:proofErr w:type="spellEnd"/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15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423" w:type="dxa"/>
            <w:textDirection w:val="btLr"/>
            <w:tcFitText/>
          </w:tcPr>
          <w:p w14:paraId="7797027F" w14:textId="4609F2A7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16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424" w:type="dxa"/>
            <w:textDirection w:val="btLr"/>
            <w:tcFitText/>
          </w:tcPr>
          <w:p w14:paraId="7747B85F" w14:textId="06AEDD18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Wang </w:t>
            </w:r>
            <w:r w:rsidRPr="007D018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7D0183">
              <w:rPr>
                <w:rFonts w:ascii="Times New Roman" w:hAnsi="Times New Roman" w:cs="Times New Roman"/>
                <w:sz w:val="18"/>
                <w:szCs w:val="18"/>
              </w:rPr>
              <w:t xml:space="preserve"> 2017 </w:t>
            </w:r>
            <w:r w:rsidRPr="007D0183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424" w:type="dxa"/>
            <w:textDirection w:val="btLr"/>
            <w:tcFitText/>
          </w:tcPr>
          <w:p w14:paraId="157906A1" w14:textId="2198220C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Zhang </w:t>
            </w:r>
            <w:r w:rsidRPr="00E01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 2017 </w:t>
            </w:r>
            <w:r w:rsidRPr="00E0159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424" w:type="dxa"/>
            <w:textDirection w:val="btLr"/>
            <w:tcFitText/>
          </w:tcPr>
          <w:p w14:paraId="5F001A8A" w14:textId="2795445F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Zhou </w:t>
            </w:r>
            <w:r w:rsidRPr="00E01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="00336C8E" w:rsidRPr="00E01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E01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2016 </w:t>
            </w:r>
            <w:r w:rsidRPr="00E0159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424" w:type="dxa"/>
            <w:textDirection w:val="btLr"/>
            <w:tcFitText/>
          </w:tcPr>
          <w:p w14:paraId="220707FC" w14:textId="246CB0F4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1595">
              <w:rPr>
                <w:rFonts w:ascii="Times New Roman" w:hAnsi="Times New Roman" w:cs="Times New Roman"/>
                <w:sz w:val="18"/>
                <w:szCs w:val="18"/>
              </w:rPr>
              <w:t>Epton</w:t>
            </w:r>
            <w:proofErr w:type="spellEnd"/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01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 2008 </w:t>
            </w:r>
            <w:r w:rsidRPr="00E0159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424" w:type="dxa"/>
            <w:textDirection w:val="btLr"/>
            <w:tcFitText/>
          </w:tcPr>
          <w:p w14:paraId="02CA1EF3" w14:textId="78CD3C35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Miller </w:t>
            </w:r>
            <w:r w:rsidRPr="00E015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 2010 </w:t>
            </w:r>
            <w:r w:rsidRPr="00E0159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424" w:type="dxa"/>
            <w:textDirection w:val="btLr"/>
            <w:tcFitText/>
          </w:tcPr>
          <w:p w14:paraId="1F11FFEF" w14:textId="2C834AC6" w:rsidR="00C20014" w:rsidRPr="00C3219F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E01595">
              <w:rPr>
                <w:rFonts w:ascii="Times New Roman" w:hAnsi="Times New Roman" w:cs="Times New Roman"/>
                <w:sz w:val="18"/>
                <w:szCs w:val="18"/>
              </w:rPr>
              <w:t xml:space="preserve">Rodriquez-Aguilar 2019 </w:t>
            </w:r>
            <w:r w:rsidRPr="00E0159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334" w:type="dxa"/>
            <w:textDirection w:val="btLr"/>
            <w:tcFitText/>
          </w:tcPr>
          <w:p w14:paraId="10943B63" w14:textId="77777777" w:rsidR="00C20014" w:rsidRDefault="00C3219F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Score</w:t>
            </w:r>
          </w:p>
        </w:tc>
      </w:tr>
      <w:tr w:rsidR="00C20014" w14:paraId="7E645CE3" w14:textId="77777777">
        <w:tc>
          <w:tcPr>
            <w:tcW w:w="450" w:type="dxa"/>
            <w:tcBorders>
              <w:top w:val="single" w:sz="4" w:space="0" w:color="auto"/>
            </w:tcBorders>
          </w:tcPr>
          <w:p w14:paraId="03C7945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A921AE2" w14:textId="514090AC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itle &amp; </w:t>
            </w:r>
            <w:r w:rsidR="00012B1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stract</w:t>
            </w:r>
          </w:p>
        </w:tc>
        <w:tc>
          <w:tcPr>
            <w:tcW w:w="423" w:type="dxa"/>
            <w:tcBorders>
              <w:top w:val="single" w:sz="4" w:space="0" w:color="auto"/>
            </w:tcBorders>
          </w:tcPr>
          <w:p w14:paraId="721E04B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4A7348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D95D48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806806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C78CEF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1A830D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C65BB6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5D2894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8EA1BA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8329BF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8975B6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19B63F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1573F9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B2E7E0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1A5E9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4F6D40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C2FF2D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6832E9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19E471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019419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3F57B8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B9166D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4238D7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52F7DB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9AD080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E19F3C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4A9B6B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DD4594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67128B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E3307D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4" w:type="dxa"/>
          </w:tcPr>
          <w:p w14:paraId="66C0680B" w14:textId="77777777" w:rsidR="00C20014" w:rsidRDefault="00C2001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C20014" w14:paraId="3D461231" w14:textId="77777777">
        <w:tc>
          <w:tcPr>
            <w:tcW w:w="450" w:type="dxa"/>
          </w:tcPr>
          <w:p w14:paraId="6B4C6A1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0" w:type="dxa"/>
          </w:tcPr>
          <w:p w14:paraId="6D8E2D3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kground/rationale</w:t>
            </w:r>
          </w:p>
        </w:tc>
        <w:tc>
          <w:tcPr>
            <w:tcW w:w="423" w:type="dxa"/>
          </w:tcPr>
          <w:p w14:paraId="026ABBB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3AFBEE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83CA8C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A24800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54FCE2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1A3961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BC0C7F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DC52F7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0BBD4E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0E3A3D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8116E1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FB9FD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D3F868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91886F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CFD913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16B981C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5B4F7C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A93500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071431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42734C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F1F857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74FE64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F42B0C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7C847A7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15BF01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F1684B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DEF0D1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6D62D2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18E3BE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89D02D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1A8361A7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602945E5" w14:textId="77777777">
        <w:tc>
          <w:tcPr>
            <w:tcW w:w="450" w:type="dxa"/>
          </w:tcPr>
          <w:p w14:paraId="4434C96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0" w:type="dxa"/>
          </w:tcPr>
          <w:p w14:paraId="38203C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jectives</w:t>
            </w:r>
          </w:p>
        </w:tc>
        <w:tc>
          <w:tcPr>
            <w:tcW w:w="423" w:type="dxa"/>
          </w:tcPr>
          <w:p w14:paraId="47BC108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4D2AB1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0FB477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2F2329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08CB7D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175378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8E0050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52D558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4736E52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002AD9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1CB37B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C24BBC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8455EE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857471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74F48F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67AE54F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5FE548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8FDC63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AA9F98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5D6B02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83152B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73E07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1B094A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1E42B3C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FF7209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6A96DF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CED3A9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3ED3E6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F7F81A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99CEEA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147B7AF8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562FCA50" w14:textId="77777777">
        <w:tc>
          <w:tcPr>
            <w:tcW w:w="450" w:type="dxa"/>
          </w:tcPr>
          <w:p w14:paraId="2A6B5F2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0" w:type="dxa"/>
          </w:tcPr>
          <w:p w14:paraId="742EF3EC" w14:textId="1A892A53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  <w:r w:rsidR="00012B1A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ign</w:t>
            </w:r>
          </w:p>
        </w:tc>
        <w:tc>
          <w:tcPr>
            <w:tcW w:w="423" w:type="dxa"/>
          </w:tcPr>
          <w:p w14:paraId="485095E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692970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0B7D90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80DCF5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4D70DE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3C0DB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FE7CA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1A4E7FD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08BEBD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2E39DE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12D77F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861134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F2D79F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EADA7A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7060CE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E2A0CB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E3628D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ECA671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5E2087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B6C9E8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10A188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B5ACB9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540C7E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6140D7C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FA2F3B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96C881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3AD1D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35217E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F6C200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214C8D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4" w:type="dxa"/>
          </w:tcPr>
          <w:p w14:paraId="1268B68C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6796F9C4" w14:textId="77777777">
        <w:tc>
          <w:tcPr>
            <w:tcW w:w="450" w:type="dxa"/>
          </w:tcPr>
          <w:p w14:paraId="0271346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14:paraId="4BF44F5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ting</w:t>
            </w:r>
          </w:p>
        </w:tc>
        <w:tc>
          <w:tcPr>
            <w:tcW w:w="423" w:type="dxa"/>
          </w:tcPr>
          <w:p w14:paraId="7694F3C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B5A1AF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AC8B28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07574C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50DD5A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ECB30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40EAD7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2220B4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F1729C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6A9F39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0F186F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CD4BA8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803C6D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3F0407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2E5A93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F9A4FB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DF209E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972F9F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AECA67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3BBEBF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B5750E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FC8359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EBCC31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1A96008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79F48D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4B8FA2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761728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074508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9424BE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F67606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4BE9E8DB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2BC55E02" w14:textId="77777777">
        <w:tc>
          <w:tcPr>
            <w:tcW w:w="450" w:type="dxa"/>
          </w:tcPr>
          <w:p w14:paraId="25F8B6B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0" w:type="dxa"/>
          </w:tcPr>
          <w:p w14:paraId="51871EA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</w:t>
            </w:r>
          </w:p>
        </w:tc>
        <w:tc>
          <w:tcPr>
            <w:tcW w:w="423" w:type="dxa"/>
          </w:tcPr>
          <w:p w14:paraId="47B04DD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1A6915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E22697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9357A5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3A3096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0ABF42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FC175A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1BCC1F9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0E52D4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30646C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2D5CED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F6C898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1E5238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E9125C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163D39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DB8D81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747BA5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5C43B0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4184CF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34D4AA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73638B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62BBAD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6AAF66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57BBF81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129F51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1ACE9B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18F1AA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9FF28B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CCA452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6CBEFD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08BBE824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10053F37" w14:textId="77777777">
        <w:tc>
          <w:tcPr>
            <w:tcW w:w="450" w:type="dxa"/>
          </w:tcPr>
          <w:p w14:paraId="4DB43DA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0" w:type="dxa"/>
          </w:tcPr>
          <w:p w14:paraId="16AE221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423" w:type="dxa"/>
          </w:tcPr>
          <w:p w14:paraId="315E677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DB4AA1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6EDBDA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9150D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6D7F3A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5ABC89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A3BA1D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CBCDCD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472251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A05A12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504E93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873500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AD1D1B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E683E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033154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2C4685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3E47F4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FF346D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2F293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F0FBD0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9D49BD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C6BC4E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D6D891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1E301F0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7231EE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964F86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1997C2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83BBE2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6F9BE0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5FCA5D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68729D31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47260644" w14:textId="77777777">
        <w:tc>
          <w:tcPr>
            <w:tcW w:w="450" w:type="dxa"/>
          </w:tcPr>
          <w:p w14:paraId="3456CF5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0" w:type="dxa"/>
          </w:tcPr>
          <w:p w14:paraId="015DE6F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source/measurement</w:t>
            </w:r>
          </w:p>
        </w:tc>
        <w:tc>
          <w:tcPr>
            <w:tcW w:w="423" w:type="dxa"/>
          </w:tcPr>
          <w:p w14:paraId="0A729D2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A047C1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19ABA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8DA07D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F6CBB5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95B13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6033AD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4F62D3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33082C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715B4D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6C70D1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D4F2B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14524D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4A34DA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7E7020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34463BE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57614C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E0888D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876527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E462EB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57BF98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01F929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6489F8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1B1DAA2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C149FE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E46908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4231BF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1F5219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41724B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6E7EEB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5ABE072C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4226255B" w14:textId="77777777">
        <w:tc>
          <w:tcPr>
            <w:tcW w:w="450" w:type="dxa"/>
          </w:tcPr>
          <w:p w14:paraId="18CB2C0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0" w:type="dxa"/>
          </w:tcPr>
          <w:p w14:paraId="4564F3C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</w:p>
        </w:tc>
        <w:tc>
          <w:tcPr>
            <w:tcW w:w="423" w:type="dxa"/>
          </w:tcPr>
          <w:p w14:paraId="4CE87D4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E1A9C7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DF0E68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DC9BC5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F4A240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A54E7A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647B39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7C2152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BB25CD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49FD47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2A6631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435753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1DE16A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018829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75717A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334177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076403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389AEE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408C87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FFF353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CA8D9B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4B61D4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98ECD3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662AFC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2FF7E5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E9E261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4284EC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963A70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F0C67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E6BCE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4" w:type="dxa"/>
          </w:tcPr>
          <w:p w14:paraId="33EA64B4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60889C05" w14:textId="77777777">
        <w:tc>
          <w:tcPr>
            <w:tcW w:w="450" w:type="dxa"/>
          </w:tcPr>
          <w:p w14:paraId="4C73F75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0" w:type="dxa"/>
          </w:tcPr>
          <w:p w14:paraId="17E491E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size</w:t>
            </w:r>
          </w:p>
        </w:tc>
        <w:tc>
          <w:tcPr>
            <w:tcW w:w="423" w:type="dxa"/>
          </w:tcPr>
          <w:p w14:paraId="36BF42A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626E0AA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329B11F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20D092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24B72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093C79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05CA39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CFD2A2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747FB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F839BD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6FD8A3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7ABA83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F61DA3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7FE4B3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197B2B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43B0632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0D9E53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23AE1A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7EF440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112305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1D4507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920CD0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A66B56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5149EFE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C84854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2F89B0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661216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74B6AE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3350C46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C8BB53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56B45E0A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1D80505B" w14:textId="77777777">
        <w:tc>
          <w:tcPr>
            <w:tcW w:w="450" w:type="dxa"/>
          </w:tcPr>
          <w:p w14:paraId="73D6455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0" w:type="dxa"/>
          </w:tcPr>
          <w:p w14:paraId="7E2F903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ntitative variable</w:t>
            </w:r>
          </w:p>
        </w:tc>
        <w:tc>
          <w:tcPr>
            <w:tcW w:w="423" w:type="dxa"/>
          </w:tcPr>
          <w:p w14:paraId="01BC9E5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C1456E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3561B0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57E73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C4DCC4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FA2621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39AAD5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0FF9461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902A5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594858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DD37E4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5A1769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E503DA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75AEB1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5FAAC8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7CB872B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B164DA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1AE7BF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DD6098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73810E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CED42B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52617D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16C679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36CF14A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158FE4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E1EB48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B01036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0ED38A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7A3202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8156EE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34" w:type="dxa"/>
          </w:tcPr>
          <w:p w14:paraId="294D81FB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60285CE8" w14:textId="77777777">
        <w:tc>
          <w:tcPr>
            <w:tcW w:w="450" w:type="dxa"/>
          </w:tcPr>
          <w:p w14:paraId="5E97623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0" w:type="dxa"/>
          </w:tcPr>
          <w:p w14:paraId="709EAEF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istical methods</w:t>
            </w:r>
          </w:p>
        </w:tc>
        <w:tc>
          <w:tcPr>
            <w:tcW w:w="423" w:type="dxa"/>
          </w:tcPr>
          <w:p w14:paraId="12AA35C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6DE189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162380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00BBF2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DB122D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F93877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9C10B4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6DDB0A0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71C507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44889D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DDC494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6F3282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957CBA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82C0EE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D44498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5FC472F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E7B41C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99827A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D36AEE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5E191D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9A4B37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E864F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419FD9A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2C6EF72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80D42B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FC4C68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B024D9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2686F0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B7753A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BD102C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4" w:type="dxa"/>
          </w:tcPr>
          <w:p w14:paraId="1C64C00C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3A3674F9" w14:textId="77777777">
        <w:tc>
          <w:tcPr>
            <w:tcW w:w="450" w:type="dxa"/>
          </w:tcPr>
          <w:p w14:paraId="0781143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2070" w:type="dxa"/>
          </w:tcPr>
          <w:p w14:paraId="7DF2277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423" w:type="dxa"/>
          </w:tcPr>
          <w:p w14:paraId="4DE139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465F19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65F19DD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140601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DB28A2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569C39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580842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4E59BE1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3DEDCA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7C42AD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BAC661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FD4DD5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43D194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7002A4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C631CC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21537AC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1A99C32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7E0F5C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C42A79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42532B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2165F0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F49831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237C01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4FD0C99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7D23EC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7C0515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7FD045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09B7A8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7B97F5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256F9B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5DB66B12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11035BF8" w14:textId="77777777">
        <w:tc>
          <w:tcPr>
            <w:tcW w:w="450" w:type="dxa"/>
          </w:tcPr>
          <w:p w14:paraId="5632405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0" w:type="dxa"/>
          </w:tcPr>
          <w:p w14:paraId="60DBE35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ptive data</w:t>
            </w:r>
          </w:p>
        </w:tc>
        <w:tc>
          <w:tcPr>
            <w:tcW w:w="423" w:type="dxa"/>
          </w:tcPr>
          <w:p w14:paraId="6EAD32E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585DD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B8A544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4CF64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34FA4D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174CA1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879AE5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2F22459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0D40FE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27352F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D43524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AB7772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B640B4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812A93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EF39DA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12F4836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962285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5B2593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616458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F758FF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C20438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CCC761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ADBA34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713C0E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BDCE76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4A5B00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35E1DE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CAE3DA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380DB0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15EA86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676E641B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1F234DE0" w14:textId="77777777">
        <w:tc>
          <w:tcPr>
            <w:tcW w:w="450" w:type="dxa"/>
          </w:tcPr>
          <w:p w14:paraId="48EBEBB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0" w:type="dxa"/>
          </w:tcPr>
          <w:p w14:paraId="1DBFD02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utcome data</w:t>
            </w:r>
          </w:p>
        </w:tc>
        <w:tc>
          <w:tcPr>
            <w:tcW w:w="423" w:type="dxa"/>
          </w:tcPr>
          <w:p w14:paraId="62A088B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3A9783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775EED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258503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10980C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49F353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AC9DC8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6D1E9E9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AB77F8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CA4CC3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93C2AB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43F46F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A92F43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2B06EC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595842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43FAD1A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84A1AE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DF7204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C9F2B0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141709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689700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19AA8B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547199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3ACCC8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72E626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981043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58ACDA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00513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C37904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AA5E41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4" w:type="dxa"/>
          </w:tcPr>
          <w:p w14:paraId="792BC4A1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0267BFC9" w14:textId="77777777">
        <w:tc>
          <w:tcPr>
            <w:tcW w:w="450" w:type="dxa"/>
          </w:tcPr>
          <w:p w14:paraId="286F47B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0" w:type="dxa"/>
          </w:tcPr>
          <w:p w14:paraId="502014C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in results</w:t>
            </w:r>
          </w:p>
        </w:tc>
        <w:tc>
          <w:tcPr>
            <w:tcW w:w="423" w:type="dxa"/>
          </w:tcPr>
          <w:p w14:paraId="79CAA89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EB31B9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6837906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6AACF8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1E926C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8821A0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22D680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12FD3E3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849BEF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02FFFE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C78B8D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E575F2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8EB2A1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0BAD8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B0BA5C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48E49BE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53D3B5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91962D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DF10EA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3CCA40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CBDFF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FFDED9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6B909BC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5B5575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8E599F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B50C3B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47130A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564431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326ED40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0C9B28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4" w:type="dxa"/>
          </w:tcPr>
          <w:p w14:paraId="34D249D8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7695EFAB" w14:textId="77777777">
        <w:tc>
          <w:tcPr>
            <w:tcW w:w="450" w:type="dxa"/>
          </w:tcPr>
          <w:p w14:paraId="61352D1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0" w:type="dxa"/>
          </w:tcPr>
          <w:p w14:paraId="5010294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 analyses</w:t>
            </w:r>
          </w:p>
        </w:tc>
        <w:tc>
          <w:tcPr>
            <w:tcW w:w="423" w:type="dxa"/>
          </w:tcPr>
          <w:p w14:paraId="170D13D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BBEE0A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14BDD77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200A87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E4B665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DA32A7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7A217D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079547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9A95BE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1367EA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2A4FA0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E18849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DA412A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A6BD97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681C94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7C135A9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D88579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294D67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2F40C7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78FE3E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76274CF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CBF979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D272DD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316242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37531C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2044C3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9EC52B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A2DF89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0A5B47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6008C7E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4BEA4CED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04F69A54" w14:textId="77777777">
        <w:tc>
          <w:tcPr>
            <w:tcW w:w="450" w:type="dxa"/>
          </w:tcPr>
          <w:p w14:paraId="71186F9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70" w:type="dxa"/>
          </w:tcPr>
          <w:p w14:paraId="517D4F5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ey results</w:t>
            </w:r>
          </w:p>
        </w:tc>
        <w:tc>
          <w:tcPr>
            <w:tcW w:w="423" w:type="dxa"/>
          </w:tcPr>
          <w:p w14:paraId="4F5A917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08AF3D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DB9841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10DC31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8024DE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B737D1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893DEC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3BD78F2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79BB0D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ADC3AF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DCEF02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6E084A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E4EBFA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E1A7B1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8F05DD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384D0E6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F2F0EE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B5B098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E88A18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AAAC2E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4046E7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90D99F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9D7E24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A0FD5C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C89A21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071C21E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D4E453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EC1E05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EC92F0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71DA77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27AF23A1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56DEC62A" w14:textId="77777777">
        <w:tc>
          <w:tcPr>
            <w:tcW w:w="450" w:type="dxa"/>
          </w:tcPr>
          <w:p w14:paraId="038B3CE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70" w:type="dxa"/>
          </w:tcPr>
          <w:p w14:paraId="0FABCF6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423" w:type="dxa"/>
          </w:tcPr>
          <w:p w14:paraId="4D4023F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0B199F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86D937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EC02A0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D1945E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D9B965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4E294B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6371056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1E92C1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94D48D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4F156A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996F626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F6DFEB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9D0EC4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F050BB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5F9EBCF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7C397D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5A4B34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A7D752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A04C11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36FB03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EC7542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FF3CB1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6C2D4F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B702C8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969A82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5651AA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2BCC99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F8DA96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8A89335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26243A56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1873AF0D" w14:textId="77777777">
        <w:tc>
          <w:tcPr>
            <w:tcW w:w="450" w:type="dxa"/>
          </w:tcPr>
          <w:p w14:paraId="3B6519B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0" w:type="dxa"/>
          </w:tcPr>
          <w:p w14:paraId="30976C6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423" w:type="dxa"/>
          </w:tcPr>
          <w:p w14:paraId="3C2566E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1E8B4F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771FD9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B19FEE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F555A4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8755EF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9C9D9C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FB4F7F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C99B9E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07E112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F6532D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85CB0A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6F2FB1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297B98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1B5933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2DDE562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59C5C4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A8D0A8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FD9A4C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B922D1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1D7E4C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2708CF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2DBF3E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B28FCD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E79DEF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246A8B8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678B5D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FE5624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DF8483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8F61FC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752E9E16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23A7EC67" w14:textId="77777777">
        <w:tc>
          <w:tcPr>
            <w:tcW w:w="450" w:type="dxa"/>
            <w:tcBorders>
              <w:bottom w:val="single" w:sz="4" w:space="0" w:color="000000" w:themeColor="text1"/>
            </w:tcBorders>
          </w:tcPr>
          <w:p w14:paraId="290F3F5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70" w:type="dxa"/>
          </w:tcPr>
          <w:p w14:paraId="48FDE09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izability</w:t>
            </w:r>
          </w:p>
        </w:tc>
        <w:tc>
          <w:tcPr>
            <w:tcW w:w="423" w:type="dxa"/>
          </w:tcPr>
          <w:p w14:paraId="4E9E07F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FA3E23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D2A829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12E0CB8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4ED9AE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A5BFF4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65D60E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775C098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0E7AC4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2C83CC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6D1D36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AA8CAC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876EC8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55D13D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5ED00C3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3" w:type="dxa"/>
          </w:tcPr>
          <w:p w14:paraId="6E72127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293A5F2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F62315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350CABD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</w:tcPr>
          <w:p w14:paraId="4228C53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3121FF8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055D61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7803BCB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426CDDA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580380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2F2D8D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9745CB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016627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5CCCC6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CCB0682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4" w:type="dxa"/>
          </w:tcPr>
          <w:p w14:paraId="63C55056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33666162" w14:textId="77777777">
        <w:tc>
          <w:tcPr>
            <w:tcW w:w="450" w:type="dxa"/>
            <w:tcBorders>
              <w:bottom w:val="single" w:sz="4" w:space="0" w:color="auto"/>
            </w:tcBorders>
          </w:tcPr>
          <w:p w14:paraId="7C24FA3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1A0F9A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423" w:type="dxa"/>
          </w:tcPr>
          <w:p w14:paraId="079699D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3798B7F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8D5E63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40EE301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CB6AC5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6FEF10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D718EC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588058F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4EE0E2CD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469B6B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693D8C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0EF667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B3BA55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A431C6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6BA46EE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3" w:type="dxa"/>
          </w:tcPr>
          <w:p w14:paraId="1E409B6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F97348F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6C81FE0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67BAA9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614D4BDC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6D64164E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33B890F1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4A9D48E3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dxa"/>
          </w:tcPr>
          <w:p w14:paraId="0F02166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5E22B434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7468049B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5585A6B8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0359B6CA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</w:tcPr>
          <w:p w14:paraId="23C623F9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4" w:type="dxa"/>
          </w:tcPr>
          <w:p w14:paraId="035ED0F7" w14:textId="77777777" w:rsidR="00C20014" w:rsidRDefault="00C321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34" w:type="dxa"/>
          </w:tcPr>
          <w:p w14:paraId="67834E79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C20014" w14:paraId="6FCFDEEB" w14:textId="77777777"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B2B5E1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6B4D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423" w:type="dxa"/>
            <w:tcBorders>
              <w:left w:val="single" w:sz="4" w:space="0" w:color="auto"/>
            </w:tcBorders>
          </w:tcPr>
          <w:p w14:paraId="70395ED5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424" w:type="dxa"/>
          </w:tcPr>
          <w:p w14:paraId="63F806DD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424" w:type="dxa"/>
          </w:tcPr>
          <w:p w14:paraId="3D2C454B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424" w:type="dxa"/>
          </w:tcPr>
          <w:p w14:paraId="666B357F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424" w:type="dxa"/>
          </w:tcPr>
          <w:p w14:paraId="39F02E84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424" w:type="dxa"/>
          </w:tcPr>
          <w:p w14:paraId="4E354E93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424" w:type="dxa"/>
          </w:tcPr>
          <w:p w14:paraId="6E144853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423" w:type="dxa"/>
          </w:tcPr>
          <w:p w14:paraId="1B2779B6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424" w:type="dxa"/>
          </w:tcPr>
          <w:p w14:paraId="547501C6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424" w:type="dxa"/>
          </w:tcPr>
          <w:p w14:paraId="27D1EDC9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424" w:type="dxa"/>
          </w:tcPr>
          <w:p w14:paraId="3B9BFE3A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424" w:type="dxa"/>
          </w:tcPr>
          <w:p w14:paraId="6A74D87A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24" w:type="dxa"/>
          </w:tcPr>
          <w:p w14:paraId="1FA19F42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24" w:type="dxa"/>
          </w:tcPr>
          <w:p w14:paraId="16675FC6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424" w:type="dxa"/>
          </w:tcPr>
          <w:p w14:paraId="16D1FCA2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423" w:type="dxa"/>
          </w:tcPr>
          <w:p w14:paraId="10D59431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24" w:type="dxa"/>
          </w:tcPr>
          <w:p w14:paraId="6CA2DE43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424" w:type="dxa"/>
          </w:tcPr>
          <w:p w14:paraId="3F358E9A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424" w:type="dxa"/>
          </w:tcPr>
          <w:p w14:paraId="04AC70E8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424" w:type="dxa"/>
          </w:tcPr>
          <w:p w14:paraId="66742848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424" w:type="dxa"/>
          </w:tcPr>
          <w:p w14:paraId="113A2E3F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424" w:type="dxa"/>
          </w:tcPr>
          <w:p w14:paraId="000CE36F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424" w:type="dxa"/>
          </w:tcPr>
          <w:p w14:paraId="097DC3D0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423" w:type="dxa"/>
          </w:tcPr>
          <w:p w14:paraId="38CDB5AA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424" w:type="dxa"/>
          </w:tcPr>
          <w:p w14:paraId="46BF1D9B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424" w:type="dxa"/>
          </w:tcPr>
          <w:p w14:paraId="2CDFABAF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424" w:type="dxa"/>
          </w:tcPr>
          <w:p w14:paraId="1BCA3364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424" w:type="dxa"/>
          </w:tcPr>
          <w:p w14:paraId="37223C80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424" w:type="dxa"/>
          </w:tcPr>
          <w:p w14:paraId="3777C4AE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424" w:type="dxa"/>
          </w:tcPr>
          <w:p w14:paraId="08C11A4F" w14:textId="77777777" w:rsidR="00C20014" w:rsidRDefault="00C3219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334" w:type="dxa"/>
          </w:tcPr>
          <w:p w14:paraId="731B0D08" w14:textId="77777777" w:rsidR="00C20014" w:rsidRDefault="00C2001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5E3AE0D" w14:textId="77777777" w:rsidR="00C20014" w:rsidRDefault="00C20014"/>
    <w:sectPr w:rsidR="00C20014" w:rsidSect="00DC08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076"/>
    <w:rsid w:val="00012B1A"/>
    <w:rsid w:val="00035F56"/>
    <w:rsid w:val="00037DD0"/>
    <w:rsid w:val="001101C8"/>
    <w:rsid w:val="0012477E"/>
    <w:rsid w:val="0016446A"/>
    <w:rsid w:val="00247DE1"/>
    <w:rsid w:val="002940BD"/>
    <w:rsid w:val="002D3FA3"/>
    <w:rsid w:val="00321A6C"/>
    <w:rsid w:val="00336C8E"/>
    <w:rsid w:val="003404BE"/>
    <w:rsid w:val="00377076"/>
    <w:rsid w:val="0047218B"/>
    <w:rsid w:val="00474243"/>
    <w:rsid w:val="004E4EA8"/>
    <w:rsid w:val="004F4B11"/>
    <w:rsid w:val="00582E2D"/>
    <w:rsid w:val="005836B2"/>
    <w:rsid w:val="005A21CA"/>
    <w:rsid w:val="00661B01"/>
    <w:rsid w:val="006F7F43"/>
    <w:rsid w:val="007B569F"/>
    <w:rsid w:val="007C0ADB"/>
    <w:rsid w:val="007D0183"/>
    <w:rsid w:val="00817255"/>
    <w:rsid w:val="00823E84"/>
    <w:rsid w:val="00833E28"/>
    <w:rsid w:val="00851EA7"/>
    <w:rsid w:val="008A7A8E"/>
    <w:rsid w:val="009370A1"/>
    <w:rsid w:val="00997D1B"/>
    <w:rsid w:val="00A1548E"/>
    <w:rsid w:val="00B4053C"/>
    <w:rsid w:val="00BB7362"/>
    <w:rsid w:val="00BE75B6"/>
    <w:rsid w:val="00C20014"/>
    <w:rsid w:val="00C3219F"/>
    <w:rsid w:val="00D363B6"/>
    <w:rsid w:val="00D52C94"/>
    <w:rsid w:val="00D67836"/>
    <w:rsid w:val="00D75889"/>
    <w:rsid w:val="00DC086A"/>
    <w:rsid w:val="00E01595"/>
    <w:rsid w:val="00E52CD9"/>
    <w:rsid w:val="00E90A22"/>
    <w:rsid w:val="00EC6150"/>
    <w:rsid w:val="00F310CE"/>
    <w:rsid w:val="00FD6B43"/>
    <w:rsid w:val="38F73B5C"/>
    <w:rsid w:val="6554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1FEB6"/>
  <w15:docId w15:val="{4488BBA7-BF13-CB43-82CB-2FC9639B3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elsevierstylesup">
    <w:name w:val="elsevierstylesup"/>
    <w:basedOn w:val="DefaultParagraphFont"/>
    <w:qFormat/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paragraph" w:customStyle="1" w:styleId="refauthorsname">
    <w:name w:val="ref__authors__name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qFormat/>
  </w:style>
  <w:style w:type="character" w:customStyle="1" w:styleId="refseriesdate">
    <w:name w:val="ref__seriesdate"/>
    <w:basedOn w:val="DefaultParagraphFont"/>
  </w:style>
  <w:style w:type="character" w:customStyle="1" w:styleId="refseriesvolume">
    <w:name w:val="ref__seriesvolume"/>
    <w:basedOn w:val="DefaultParagraphFont"/>
    <w:qFormat/>
  </w:style>
  <w:style w:type="character" w:customStyle="1" w:styleId="refseriespages">
    <w:name w:val="ref__seriespages"/>
    <w:basedOn w:val="DefaultParagraphFont"/>
  </w:style>
  <w:style w:type="character" w:customStyle="1" w:styleId="highwire-cite-metadata-volume">
    <w:name w:val="highwire-cite-metadata-volume"/>
    <w:basedOn w:val="DefaultParagraphFont"/>
  </w:style>
  <w:style w:type="character" w:customStyle="1" w:styleId="highwire-cite-metadata-pages">
    <w:name w:val="highwire-cite-metadata-pages"/>
    <w:basedOn w:val="DefaultParagraphFont"/>
  </w:style>
  <w:style w:type="character" w:customStyle="1" w:styleId="highwire-cite-metadata-doi">
    <w:name w:val="highwire-cite-metadata-doi"/>
    <w:basedOn w:val="DefaultParagraphFont"/>
  </w:style>
  <w:style w:type="character" w:customStyle="1" w:styleId="label">
    <w:name w:val="label"/>
    <w:basedOn w:val="DefaultParagraphFont"/>
  </w:style>
  <w:style w:type="character" w:customStyle="1" w:styleId="ultcllink3">
    <w:name w:val="ult_cl_link_3"/>
    <w:basedOn w:val="DefaultParagraphFont"/>
  </w:style>
  <w:style w:type="character" w:customStyle="1" w:styleId="ultbtn10span">
    <w:name w:val="ult_btn10_span"/>
    <w:basedOn w:val="DefaultParagraphFont"/>
    <w:qFormat/>
  </w:style>
  <w:style w:type="paragraph" w:customStyle="1" w:styleId="menu-item">
    <w:name w:val="menu-item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pml-ls-slot-belowfooter">
    <w:name w:val="wpml-ls-slot-below_footer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pml-ls-native">
    <w:name w:val="wpml-ls-native"/>
    <w:basedOn w:val="DefaultParagraphFont"/>
  </w:style>
  <w:style w:type="paragraph" w:customStyle="1" w:styleId="bp-footer-copyright">
    <w:name w:val="bp-footer-copyright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querysrchtext">
    <w:name w:val="querysrchtext"/>
    <w:basedOn w:val="DefaultParagraphFont"/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12">
    <w:name w:val="A12"/>
    <w:uiPriority w:val="99"/>
    <w:rPr>
      <w:color w:val="000000"/>
      <w:sz w:val="13"/>
      <w:szCs w:val="13"/>
    </w:rPr>
  </w:style>
  <w:style w:type="character" w:customStyle="1" w:styleId="element-citation">
    <w:name w:val="element-citation"/>
    <w:basedOn w:val="DefaultParagraphFont"/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174" w:lineRule="exact"/>
    </w:pPr>
    <w:rPr>
      <w:rFonts w:ascii="Times New Roman" w:eastAsia="Times New Roman" w:hAnsi="Times New Roman" w:cs="Times New Roman"/>
    </w:rPr>
  </w:style>
  <w:style w:type="table" w:customStyle="1" w:styleId="PlainTable51">
    <w:name w:val="Plain Table 51"/>
    <w:basedOn w:val="TableNormal"/>
    <w:uiPriority w:val="45"/>
    <w:qFormat/>
    <w:rPr>
      <w:sz w:val="22"/>
      <w:szCs w:val="22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1</Characters>
  <Application>Microsoft Office Word</Application>
  <DocSecurity>0</DocSecurity>
  <Lines>18</Lines>
  <Paragraphs>5</Paragraphs>
  <ScaleCrop>false</ScaleCrop>
  <Company>Pure Earth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 Page-Cook</dc:creator>
  <cp:lastModifiedBy>Sandy Page-Cook</cp:lastModifiedBy>
  <cp:revision>2</cp:revision>
  <dcterms:created xsi:type="dcterms:W3CDTF">2021-07-27T15:06:00Z</dcterms:created>
  <dcterms:modified xsi:type="dcterms:W3CDTF">2021-07-27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96</vt:lpwstr>
  </property>
</Properties>
</file>